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D7480A" w:rsidR="009D568B" w:rsidP="7ED8473C" w:rsidRDefault="009D568B" w14:paraId="071C7D43" w14:textId="274CF39D">
      <w:pPr>
        <w:pStyle w:val="Heading2"/>
        <w:spacing w:before="0" w:after="90"/>
        <w:rPr>
          <w:rFonts w:ascii="Calibri" w:hAnsi="Calibri" w:eastAsia="Calibri" w:cs="Calibri"/>
          <w:b w:val="1"/>
          <w:bCs w:val="1"/>
          <w:color w:val="auto"/>
          <w:sz w:val="36"/>
          <w:szCs w:val="36"/>
          <w:lang w:val="en-CA"/>
        </w:rPr>
      </w:pPr>
      <w:r w:rsidRPr="7ED8473C" w:rsidR="4ED03959">
        <w:rPr>
          <w:rFonts w:ascii="Calibri" w:hAnsi="Calibri" w:eastAsia="Calibri" w:cs="Calibri"/>
          <w:b w:val="1"/>
          <w:bCs w:val="1"/>
          <w:sz w:val="36"/>
          <w:szCs w:val="36"/>
          <w:lang w:val="en-CA"/>
        </w:rPr>
        <w:t>Supporting Information 2</w:t>
      </w:r>
    </w:p>
    <w:p w:rsidRPr="00D7480A" w:rsidR="009D568B" w:rsidP="7ED8473C" w:rsidRDefault="009D568B" w14:paraId="64835E42" w14:textId="29E59852">
      <w:pPr>
        <w:pStyle w:val="Heading2"/>
        <w:spacing w:before="0" w:after="90"/>
        <w:rPr>
          <w:rFonts w:ascii="Calibri" w:hAnsi="Calibri" w:eastAsia="Calibri" w:cs="Calibri"/>
          <w:color w:val="auto"/>
          <w:sz w:val="26"/>
          <w:szCs w:val="26"/>
        </w:rPr>
      </w:pPr>
      <w:r w:rsidRPr="6793A8C8" w:rsidR="1DFE3491">
        <w:rPr>
          <w:rFonts w:ascii="Calibri" w:hAnsi="Calibri" w:eastAsia="Calibri" w:cs="Calibri"/>
          <w:b w:val="1"/>
          <w:bCs w:val="1"/>
          <w:color w:val="auto"/>
          <w:sz w:val="26"/>
          <w:szCs w:val="26"/>
          <w:lang w:val="en-CA"/>
        </w:rPr>
        <w:t>Sample search strategy:</w:t>
      </w:r>
      <w:r w:rsidRPr="6793A8C8" w:rsidR="1AE1D9BA">
        <w:rPr>
          <w:rFonts w:ascii="Calibri" w:hAnsi="Calibri" w:eastAsia="Calibri" w:cs="Calibri"/>
          <w:b w:val="1"/>
          <w:bCs w:val="1"/>
          <w:color w:val="auto"/>
          <w:sz w:val="26"/>
          <w:szCs w:val="26"/>
          <w:lang w:val="en-CA"/>
        </w:rPr>
        <w:t xml:space="preserve"> </w:t>
      </w:r>
      <w:r w:rsidRPr="6793A8C8" w:rsidR="260B0617">
        <w:rPr>
          <w:rFonts w:ascii="Calibri" w:hAnsi="Calibri" w:eastAsia="Calibri" w:cs="Calibri"/>
          <w:color w:val="auto"/>
          <w:sz w:val="26"/>
          <w:szCs w:val="26"/>
        </w:rPr>
        <w:t>Medline Complete (EBSCOhost)</w:t>
      </w:r>
    </w:p>
    <w:tbl>
      <w:tblPr>
        <w:tblW w:w="9330" w:type="dxa"/>
        <w:tblCellSpacing w:w="15" w:type="dxa"/>
        <w:tblBorders>
          <w:top w:val="single" w:color="808080" w:themeColor="background1" w:themeShade="80" w:sz="6" w:space="0"/>
          <w:left w:val="single" w:color="808080" w:themeColor="background1" w:themeShade="80" w:sz="6" w:space="0"/>
          <w:bottom w:val="single" w:color="808080" w:themeColor="background1" w:themeShade="80" w:sz="6" w:space="0"/>
          <w:right w:val="single" w:color="808080" w:themeColor="background1" w:themeShade="80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8685"/>
      </w:tblGrid>
      <w:tr w:rsidRPr="00D7480A" w:rsidR="009D568B" w:rsidTr="6793A8C8" w14:paraId="5C6CFAD4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E0E0E0"/>
            <w:tcMar/>
            <w:vAlign w:val="center"/>
            <w:hideMark/>
          </w:tcPr>
          <w:p w:rsidRPr="00D7480A" w:rsidR="009D568B" w:rsidP="7ED8473C" w:rsidRDefault="009D568B" w14:paraId="3CE79BAD" w14:textId="77777777">
            <w:pPr>
              <w:pStyle w:val="NormalWeb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7ED8473C" w:rsidR="009D568B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#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E0E0E0"/>
            <w:tcMar/>
            <w:vAlign w:val="center"/>
            <w:hideMark/>
          </w:tcPr>
          <w:p w:rsidRPr="00D7480A" w:rsidR="009D568B" w:rsidP="7ED8473C" w:rsidRDefault="009D568B" w14:paraId="1C4BFDDD" w14:textId="77777777">
            <w:pPr>
              <w:pStyle w:val="NormalWeb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7ED8473C" w:rsidR="009D568B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earches</w:t>
            </w:r>
          </w:p>
        </w:tc>
      </w:tr>
      <w:tr w:rsidRPr="00D7480A" w:rsidR="009D568B" w:rsidTr="6793A8C8" w14:paraId="61897550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  <w:hideMark/>
          </w:tcPr>
          <w:p w:rsidRPr="00D7480A" w:rsidR="009D568B" w:rsidP="6793A8C8" w:rsidRDefault="009D568B" w14:paraId="5BDF878E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S</w:t>
            </w: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1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  <w:hideMark/>
          </w:tcPr>
          <w:p w:rsidRPr="00D7480A" w:rsidR="009D568B" w:rsidP="4FA61502" w:rsidRDefault="009D568B" w14:paraId="29604C0C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Intergeneration* N3 program* OR AB Intergeneration* N3 program*</w:t>
            </w:r>
          </w:p>
        </w:tc>
      </w:tr>
      <w:tr w:rsidRPr="00D7480A" w:rsidR="009D568B" w:rsidTr="6793A8C8" w14:paraId="3277C005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Pr="00D7480A" w:rsidR="009D568B" w:rsidP="6793A8C8" w:rsidRDefault="009D568B" w14:paraId="7166775E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S2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02FE5447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Intergeneration* N3 intervention* OR AB intervention * N3 program*</w:t>
            </w:r>
          </w:p>
        </w:tc>
      </w:tr>
      <w:tr w:rsidRPr="00D7480A" w:rsidR="009D568B" w:rsidTr="6793A8C8" w14:paraId="5D4A6452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6793A8C8" w:rsidRDefault="009D568B" w14:paraId="370E4520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S3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397EB724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 xml:space="preserve">TI Intergeneration* N3 </w:t>
            </w: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activit</w:t>
            </w: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 xml:space="preserve">* OR AB intervention * N3 </w:t>
            </w: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activit</w:t>
            </w: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*</w:t>
            </w:r>
          </w:p>
        </w:tc>
      </w:tr>
      <w:tr w:rsidRPr="00D7480A" w:rsidR="009D568B" w:rsidTr="6793A8C8" w14:paraId="31014B55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6793A8C8" w:rsidRDefault="009D568B" w14:paraId="09F795C1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S4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7A38B92B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Intergeneration* N3 practice* OR AB intervention * N3 practice*</w:t>
            </w:r>
          </w:p>
        </w:tc>
      </w:tr>
      <w:tr w:rsidRPr="00D7480A" w:rsidR="009D568B" w:rsidTr="6793A8C8" w14:paraId="0B325F47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6793A8C8" w:rsidRDefault="009D568B" w14:paraId="19B3D26C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S5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229C4B35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Intergeneration* N3 project* OR AB intervention * N3 project*</w:t>
            </w:r>
          </w:p>
        </w:tc>
      </w:tr>
      <w:tr w:rsidR="6793A8C8" w:rsidTr="6793A8C8" w14:paraId="33AA508C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F4B6CA4" w:rsidP="6793A8C8" w:rsidRDefault="6F4B6CA4" w14:paraId="502243A0" w14:textId="24999B4D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F4B6CA4">
              <w:rPr>
                <w:rFonts w:ascii="Calibri" w:hAnsi="Calibri" w:eastAsia="Calibri" w:cs="Calibri"/>
                <w:sz w:val="24"/>
                <w:szCs w:val="24"/>
              </w:rPr>
              <w:t>S6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F4B6CA4" w:rsidP="6793A8C8" w:rsidRDefault="6F4B6CA4" w14:paraId="40484CF3" w14:textId="609C8EB0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  <w:highlight w:val="yellow"/>
              </w:rPr>
            </w:pPr>
            <w:r w:rsidRPr="6793A8C8" w:rsidR="6F4B6CA4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TI Intergeneration* N3 relation* OR AB Intergeneration* N3 relation*</w:t>
            </w:r>
          </w:p>
        </w:tc>
      </w:tr>
      <w:tr w:rsidRPr="00D7480A" w:rsidR="009D568B" w:rsidTr="6793A8C8" w14:paraId="61F2C4E2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6793A8C8" w:rsidRDefault="009D568B" w14:paraId="267DCDAF" w14:textId="7CDA9E4B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S</w:t>
            </w:r>
            <w:r w:rsidRPr="6793A8C8" w:rsidR="24C0B3C2">
              <w:rPr>
                <w:rFonts w:ascii="Calibri" w:hAnsi="Calibri" w:eastAsia="Calibri" w:cs="Calibri"/>
                <w:sz w:val="24"/>
                <w:szCs w:val="24"/>
              </w:rPr>
              <w:t>7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43487077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(MH “</w:t>
            </w:r>
            <w:commentRangeStart w:id="1448287854"/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 xml:space="preserve">Intergenerational Relations”) </w:t>
            </w:r>
            <w:commentRangeEnd w:id="1448287854"/>
            <w:r>
              <w:rPr>
                <w:rStyle w:val="CommentReference"/>
              </w:rPr>
              <w:commentReference w:id="1448287854"/>
            </w:r>
          </w:p>
        </w:tc>
      </w:tr>
      <w:tr w:rsidRPr="00D7480A" w:rsidR="009D568B" w:rsidTr="6793A8C8" w14:paraId="45D4E4FC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77507E4E">
            <w:pPr>
              <w:ind w:left="90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8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6793A8C8" w:rsidRDefault="009D568B" w14:paraId="48F3CA9A" w14:textId="43E3B64D">
            <w:pPr>
              <w:ind w:left="90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1 OR S2 OR S3 OR S4 OR S5 OR S6</w:t>
            </w:r>
            <w:r w:rsidRPr="6793A8C8" w:rsidR="63B59CAE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</w:t>
            </w:r>
            <w:r w:rsidRPr="6793A8C8" w:rsidR="63B59CAE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highlight w:val="yellow"/>
              </w:rPr>
              <w:t>OR S7</w:t>
            </w:r>
          </w:p>
        </w:tc>
      </w:tr>
      <w:tr w:rsidRPr="00D7480A" w:rsidR="009D568B" w:rsidTr="6793A8C8" w14:paraId="59CCD105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71477D8A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9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1CA3B080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elder* OR AB elder*</w:t>
            </w:r>
          </w:p>
        </w:tc>
      </w:tr>
      <w:tr w:rsidRPr="00D7480A" w:rsidR="009D568B" w:rsidTr="6793A8C8" w14:paraId="7161A510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7E259E3C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0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1EE8FEAA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senior* OR AB senior*</w:t>
            </w:r>
          </w:p>
        </w:tc>
      </w:tr>
      <w:tr w:rsidRPr="00D7480A" w:rsidR="009D568B" w:rsidTr="6793A8C8" w14:paraId="43B2F3DA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749C695F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1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7000094D" w14:textId="77777777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009D568B">
              <w:rPr>
                <w:rFonts w:ascii="Calibri" w:hAnsi="Calibri" w:eastAsia="Calibri" w:cs="Calibri"/>
                <w:sz w:val="24"/>
                <w:szCs w:val="24"/>
              </w:rPr>
              <w:t>TI aged* OR AB aged*</w:t>
            </w:r>
          </w:p>
        </w:tc>
      </w:tr>
      <w:tr w:rsidRPr="00D7480A" w:rsidR="009D568B" w:rsidTr="6793A8C8" w14:paraId="062DC57A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1D8F1CD0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2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4FA61502" w:rsidRDefault="4FA61502" w14:paraId="68940EE4" w14:textId="3B2AFCD8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A61502">
              <w:rPr>
                <w:rFonts w:ascii="Calibri" w:hAnsi="Calibri" w:eastAsia="Calibri" w:cs="Calibri"/>
                <w:sz w:val="24"/>
                <w:szCs w:val="24"/>
              </w:rPr>
              <w:t>TI old* N3 adult* OR AB old* N3 adult*</w:t>
            </w:r>
          </w:p>
        </w:tc>
      </w:tr>
      <w:tr w:rsidRPr="00D7480A" w:rsidR="009D568B" w:rsidTr="6793A8C8" w14:paraId="0159F7EC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1014A2C8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3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4FA61502" w:rsidRDefault="4FA61502" w14:paraId="0D4992F2" w14:textId="31E34DF1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A61502">
              <w:rPr>
                <w:rFonts w:ascii="Calibri" w:hAnsi="Calibri" w:eastAsia="Calibri" w:cs="Calibri"/>
                <w:sz w:val="24"/>
                <w:szCs w:val="24"/>
              </w:rPr>
              <w:t>TI old* N3 person* OR AB old* N3 person*</w:t>
            </w:r>
          </w:p>
        </w:tc>
      </w:tr>
      <w:tr w:rsidRPr="00D7480A" w:rsidR="009D568B" w:rsidTr="6793A8C8" w14:paraId="43FCB48E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6936B9D3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4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4FA61502" w:rsidRDefault="4FA61502" w14:paraId="1431A07D" w14:textId="68949DA0">
            <w:pPr>
              <w:pStyle w:val="Normal"/>
              <w:ind w:left="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A61502">
              <w:rPr>
                <w:rFonts w:ascii="Calibri" w:hAnsi="Calibri" w:eastAsia="Calibri" w:cs="Calibri"/>
                <w:sz w:val="24"/>
                <w:szCs w:val="24"/>
              </w:rPr>
              <w:t xml:space="preserve"> TI old* N3 people* OR AB old* N3 people*</w:t>
            </w:r>
          </w:p>
        </w:tc>
      </w:tr>
      <w:tr w:rsidR="4FA61502" w:rsidTr="6793A8C8" w14:paraId="75BD3C74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58429532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5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4FA61502" w:rsidRDefault="4FA61502" w14:paraId="6888BE9E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A61502">
              <w:rPr>
                <w:rFonts w:ascii="Calibri" w:hAnsi="Calibri" w:eastAsia="Calibri" w:cs="Calibri"/>
                <w:sz w:val="24"/>
                <w:szCs w:val="24"/>
              </w:rPr>
              <w:t>(MH “Aged+”)</w:t>
            </w:r>
          </w:p>
        </w:tc>
      </w:tr>
      <w:tr w:rsidR="4FA61502" w:rsidTr="6793A8C8" w14:paraId="5009EB1A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14BD4074" w14:textId="5CD0ED93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6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4FA61502" w:rsidRDefault="4FA61502" w14:paraId="19968172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A61502">
              <w:rPr>
                <w:rFonts w:ascii="Calibri" w:hAnsi="Calibri" w:eastAsia="Calibri" w:cs="Calibri"/>
                <w:sz w:val="24"/>
                <w:szCs w:val="24"/>
              </w:rPr>
              <w:t>(MH “Aged, 80 and over+”</w:t>
            </w:r>
          </w:p>
        </w:tc>
      </w:tr>
      <w:tr w:rsidR="4FA61502" w:rsidTr="6793A8C8" w14:paraId="11B3FCEF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1621B04E" w14:textId="41269573">
            <w:pPr>
              <w:pStyle w:val="Normal"/>
              <w:ind w:left="90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17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F42BA3F" w:rsidP="6793A8C8" w:rsidRDefault="0F42BA3F" w14:paraId="4E747BD0" w14:textId="60D208E2">
            <w:pPr>
              <w:ind w:left="90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793A8C8" w:rsidR="0F42BA3F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9 OR S10 OR S11 OR S12 OR S13 OR S14 OR S15 OR S16</w:t>
            </w:r>
            <w:r w:rsidRPr="6793A8C8" w:rsidR="2427C37E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OR S17</w:t>
            </w:r>
          </w:p>
        </w:tc>
      </w:tr>
      <w:tr w:rsidRPr="00D7480A" w:rsidR="009D568B" w:rsidTr="6793A8C8" w14:paraId="2495038F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0A175238" w14:textId="67B183CC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8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6793A8C8" w:rsidRDefault="4FA61502" w14:paraId="002E2B7D" w14:textId="361F933D">
            <w:pPr>
              <w:ind w:left="90"/>
              <w:rPr>
                <w:rFonts w:ascii="Calibri" w:hAnsi="Calibri" w:eastAsia="Calibri" w:cs="Calibri"/>
                <w:sz w:val="24"/>
                <w:szCs w:val="24"/>
                <w:highlight w:val="yellow"/>
              </w:rPr>
            </w:pP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TI </w:t>
            </w:r>
            <w:commentRangeStart w:id="1479971760"/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Preschool*</w:t>
            </w:r>
            <w:commentRangeEnd w:id="1479971760"/>
            <w:r>
              <w:rPr>
                <w:rStyle w:val="CommentReference"/>
              </w:rPr>
              <w:commentReference w:id="1479971760"/>
            </w: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 OR AB Preschoo</w:t>
            </w:r>
            <w:r w:rsidRPr="6793A8C8" w:rsidR="4957F09C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l</w:t>
            </w: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*</w:t>
            </w:r>
          </w:p>
        </w:tc>
      </w:tr>
      <w:tr w:rsidR="6793A8C8" w:rsidTr="6793A8C8" w14:paraId="02117298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2ACA8AEF" w14:textId="3C01C741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19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2EE4B8EE" w:rsidP="6793A8C8" w:rsidRDefault="2EE4B8EE" w14:paraId="5E7F36DA" w14:textId="5EE6C80E">
            <w:pPr>
              <w:ind w:left="90"/>
              <w:rPr>
                <w:rFonts w:ascii="Calibri" w:hAnsi="Calibri" w:eastAsia="Calibri" w:cs="Calibri"/>
                <w:sz w:val="24"/>
                <w:szCs w:val="24"/>
                <w:highlight w:val="yellow"/>
              </w:rPr>
            </w:pPr>
            <w:r w:rsidRPr="6793A8C8" w:rsidR="2EE4B8EE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TI </w:t>
            </w:r>
            <w:r w:rsidRPr="6793A8C8" w:rsidR="1EE54CAD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“</w:t>
            </w:r>
            <w:commentRangeStart w:id="205914504"/>
            <w:r w:rsidRPr="6793A8C8" w:rsidR="2EE4B8EE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Pre-school*</w:t>
            </w:r>
            <w:r w:rsidRPr="6793A8C8" w:rsidR="025BAF6D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”</w:t>
            </w:r>
            <w:commentRangeEnd w:id="205914504"/>
            <w:r>
              <w:rPr>
                <w:rStyle w:val="CommentReference"/>
              </w:rPr>
              <w:commentReference w:id="205914504"/>
            </w:r>
            <w:r w:rsidRPr="6793A8C8" w:rsidR="2EE4B8EE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 OR AB</w:t>
            </w:r>
            <w:commentRangeStart w:id="1755207515"/>
            <w:r w:rsidRPr="6793A8C8" w:rsidR="2EE4B8EE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 </w:t>
            </w:r>
            <w:r w:rsidRPr="6793A8C8" w:rsidR="62B4A477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“</w:t>
            </w:r>
            <w:r w:rsidRPr="6793A8C8" w:rsidR="2EE4B8EE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Pre-school*</w:t>
            </w:r>
            <w:r w:rsidRPr="6793A8C8" w:rsidR="78CE110A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”</w:t>
            </w:r>
            <w:commentRangeEnd w:id="1755207515"/>
            <w:r>
              <w:rPr>
                <w:rStyle w:val="CommentReference"/>
              </w:rPr>
              <w:commentReference w:id="1755207515"/>
            </w:r>
          </w:p>
        </w:tc>
      </w:tr>
      <w:tr w:rsidRPr="00D7480A" w:rsidR="009D568B" w:rsidTr="6793A8C8" w14:paraId="0B263EA8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307C13FE" w14:textId="55B2957E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20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4FA61502" w:rsidRDefault="4FA61502" w14:paraId="13769C3B" w14:textId="71E40BD7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A61502">
              <w:rPr>
                <w:rFonts w:ascii="Calibri" w:hAnsi="Calibri" w:eastAsia="Calibri" w:cs="Calibri"/>
                <w:sz w:val="24"/>
                <w:szCs w:val="24"/>
              </w:rPr>
              <w:t>TI Kindergarten* OR AB Kindergarten*</w:t>
            </w:r>
          </w:p>
        </w:tc>
      </w:tr>
      <w:tr w:rsidR="4FA61502" w:rsidTr="6793A8C8" w14:paraId="46CB48B0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35536009" w14:textId="25218418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21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A61502" w:rsidP="6793A8C8" w:rsidRDefault="4FA61502" w14:paraId="5DBAB924" w14:textId="044D832F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  <w:highlight w:val="yellow"/>
              </w:rPr>
            </w:pP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TI "young</w:t>
            </w:r>
            <w:r w:rsidRPr="6793A8C8" w:rsidR="3996394A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*</w:t>
            </w: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 child</w:t>
            </w:r>
            <w:r w:rsidRPr="6793A8C8" w:rsidR="39E1EE97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*</w:t>
            </w: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" OR AB </w:t>
            </w:r>
            <w:commentRangeStart w:id="1620992583"/>
            <w:commentRangeStart w:id="1028346659"/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"young</w:t>
            </w:r>
            <w:r w:rsidRPr="6793A8C8" w:rsidR="52B82774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*</w:t>
            </w: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 xml:space="preserve"> child</w:t>
            </w:r>
            <w:r w:rsidRPr="6793A8C8" w:rsidR="1D36C748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*</w:t>
            </w:r>
            <w:r w:rsidRPr="6793A8C8" w:rsidR="4FA61502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"</w:t>
            </w:r>
            <w:commentRangeEnd w:id="1620992583"/>
            <w:r>
              <w:rPr>
                <w:rStyle w:val="CommentReference"/>
              </w:rPr>
              <w:commentReference w:id="1620992583"/>
            </w:r>
            <w:commentRangeEnd w:id="1028346659"/>
            <w:r>
              <w:rPr>
                <w:rStyle w:val="CommentReference"/>
              </w:rPr>
              <w:commentReference w:id="1028346659"/>
            </w:r>
          </w:p>
        </w:tc>
      </w:tr>
      <w:tr w:rsidR="6793A8C8" w:rsidTr="6793A8C8" w14:paraId="7CA26C91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78639B82" w14:textId="691973FF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22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3055E80" w:rsidP="6793A8C8" w:rsidRDefault="43055E80" w14:paraId="1D5CFF6B" w14:textId="51B3E585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  <w:highlight w:val="yellow"/>
              </w:rPr>
            </w:pPr>
            <w:r w:rsidRPr="6793A8C8" w:rsidR="43055E80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TI nursery OR AB nursery</w:t>
            </w:r>
          </w:p>
        </w:tc>
      </w:tr>
      <w:tr w:rsidR="6793A8C8" w:rsidTr="6793A8C8" w14:paraId="63A4B0FE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C46EFDA" w:rsidP="6793A8C8" w:rsidRDefault="0C46EFDA" w14:paraId="5ECC4D65" w14:textId="67E85022">
            <w:pPr>
              <w:pStyle w:val="Normal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C46EFDA">
              <w:rPr>
                <w:rFonts w:ascii="Calibri" w:hAnsi="Calibri" w:eastAsia="Calibri" w:cs="Calibri"/>
                <w:sz w:val="24"/>
                <w:szCs w:val="24"/>
              </w:rPr>
              <w:t xml:space="preserve"> S23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C46EFDA" w:rsidP="6793A8C8" w:rsidRDefault="0C46EFDA" w14:paraId="17E38020" w14:textId="494CDBB1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  <w:highlight w:val="yellow"/>
              </w:rPr>
            </w:pPr>
            <w:r w:rsidRPr="6793A8C8" w:rsidR="0C46EFDA">
              <w:rPr>
                <w:rFonts w:ascii="Calibri" w:hAnsi="Calibri" w:eastAsia="Calibri" w:cs="Calibri"/>
                <w:sz w:val="24"/>
                <w:szCs w:val="24"/>
                <w:highlight w:val="yellow"/>
              </w:rPr>
              <w:t>TI nurseries OR AB nurseries</w:t>
            </w:r>
          </w:p>
        </w:tc>
      </w:tr>
      <w:tr w:rsidR="4FA61502" w:rsidTr="6793A8C8" w14:paraId="79B60D83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3F6436CE" w14:textId="39639716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23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4FB8969F" w:rsidP="4FA61502" w:rsidRDefault="4FB8969F" w14:paraId="6E8D2BAC" w14:textId="086782C7">
            <w:pPr>
              <w:pStyle w:val="Normal"/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4FA61502" w:rsidR="4FB8969F">
              <w:rPr>
                <w:rFonts w:ascii="Calibri" w:hAnsi="Calibri" w:eastAsia="Calibri" w:cs="Calibri"/>
                <w:sz w:val="24"/>
                <w:szCs w:val="24"/>
              </w:rPr>
              <w:t>(MH "Child, Preschool")</w:t>
            </w:r>
          </w:p>
        </w:tc>
      </w:tr>
      <w:tr w:rsidR="4FA61502" w:rsidTr="6793A8C8" w14:paraId="4F237318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3E7A9C48" w14:textId="4C7766F1">
            <w:pPr>
              <w:ind w:left="90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S24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2843065E" w:rsidP="6793A8C8" w:rsidRDefault="2843065E" w14:paraId="43D13246" w14:textId="7A1C3A99">
            <w:pPr>
              <w:pStyle w:val="Normal"/>
              <w:ind w:left="0"/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</w:pPr>
            <w:r w:rsidRPr="6793A8C8" w:rsidR="2843065E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S18 OR S19 OR S20</w:t>
            </w:r>
            <w:r w:rsidRPr="6793A8C8" w:rsidR="5C6B736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OR S21</w:t>
            </w:r>
            <w:r w:rsidRPr="6793A8C8" w:rsidR="638F6B76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OR S22</w:t>
            </w:r>
            <w:r w:rsidRPr="6793A8C8" w:rsidR="11C9337E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or S23</w:t>
            </w:r>
            <w:commentRangeStart w:id="1995494052"/>
            <w:commentRangeEnd w:id="1995494052"/>
            <w:r>
              <w:rPr>
                <w:rStyle w:val="CommentReference"/>
              </w:rPr>
              <w:commentReference w:id="1995494052"/>
            </w:r>
          </w:p>
        </w:tc>
      </w:tr>
      <w:tr w:rsidR="4FA61502" w:rsidTr="6793A8C8" w14:paraId="1EF052E6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6793A8C8" w:rsidP="6793A8C8" w:rsidRDefault="6793A8C8" w14:paraId="5B416E6D" w14:textId="68B45533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6793A8C8">
              <w:rPr>
                <w:rFonts w:ascii="Calibri" w:hAnsi="Calibri" w:eastAsia="Calibri" w:cs="Calibri"/>
                <w:sz w:val="24"/>
                <w:szCs w:val="24"/>
              </w:rPr>
              <w:t>S25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2843065E" w:rsidP="4FA61502" w:rsidRDefault="2843065E" w14:paraId="148C441C" w14:textId="343E8B58">
            <w:pPr>
              <w:pStyle w:val="Normal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2843065E">
              <w:rPr>
                <w:rFonts w:ascii="Calibri" w:hAnsi="Calibri" w:eastAsia="Calibri" w:cs="Calibri"/>
                <w:sz w:val="24"/>
                <w:szCs w:val="24"/>
              </w:rPr>
              <w:t xml:space="preserve"> S</w:t>
            </w:r>
            <w:r w:rsidRPr="6793A8C8" w:rsidR="582AC2A1">
              <w:rPr>
                <w:rFonts w:ascii="Calibri" w:hAnsi="Calibri" w:eastAsia="Calibri" w:cs="Calibri"/>
                <w:sz w:val="24"/>
                <w:szCs w:val="24"/>
              </w:rPr>
              <w:t>8</w:t>
            </w:r>
            <w:r w:rsidRPr="6793A8C8" w:rsidR="2843065E">
              <w:rPr>
                <w:rFonts w:ascii="Calibri" w:hAnsi="Calibri" w:eastAsia="Calibri" w:cs="Calibri"/>
                <w:sz w:val="24"/>
                <w:szCs w:val="24"/>
              </w:rPr>
              <w:t xml:space="preserve"> AND S1</w:t>
            </w:r>
            <w:r w:rsidRPr="6793A8C8" w:rsidR="3B7367BF">
              <w:rPr>
                <w:rFonts w:ascii="Calibri" w:hAnsi="Calibri" w:eastAsia="Calibri" w:cs="Calibri"/>
                <w:sz w:val="24"/>
                <w:szCs w:val="24"/>
              </w:rPr>
              <w:t>7</w:t>
            </w:r>
            <w:r w:rsidRPr="6793A8C8" w:rsidR="2843065E">
              <w:rPr>
                <w:rFonts w:ascii="Calibri" w:hAnsi="Calibri" w:eastAsia="Calibri" w:cs="Calibri"/>
                <w:sz w:val="24"/>
                <w:szCs w:val="24"/>
              </w:rPr>
              <w:t xml:space="preserve"> AND S2</w:t>
            </w:r>
            <w:r w:rsidRPr="6793A8C8" w:rsidR="010F2683">
              <w:rPr>
                <w:rFonts w:ascii="Calibri" w:hAnsi="Calibri" w:eastAsia="Calibri" w:cs="Calibri"/>
                <w:sz w:val="24"/>
                <w:szCs w:val="24"/>
              </w:rPr>
              <w:t>4</w:t>
            </w:r>
          </w:p>
        </w:tc>
      </w:tr>
      <w:tr w:rsidRPr="00D7480A" w:rsidR="009D568B" w:rsidTr="6793A8C8" w14:paraId="36115297" w14:textId="77777777">
        <w:trPr>
          <w:tblCellSpacing w:w="15" w:type="dxa"/>
          <w:trHeight w:val="300"/>
        </w:trPr>
        <w:tc>
          <w:tcPr>
            <w:tcW w:w="64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6793A8C8" w:rsidRDefault="009D568B" w14:paraId="553E5D11" w14:textId="74C634DC">
            <w:pPr>
              <w:ind w:left="90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28A03971">
              <w:rPr>
                <w:rFonts w:ascii="Calibri" w:hAnsi="Calibri" w:eastAsia="Calibri" w:cs="Calibri"/>
                <w:sz w:val="24"/>
                <w:szCs w:val="24"/>
              </w:rPr>
              <w:t>S26</w:t>
            </w:r>
          </w:p>
        </w:tc>
        <w:tc>
          <w:tcPr>
            <w:tcW w:w="86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/>
            <w:vAlign w:val="center"/>
          </w:tcPr>
          <w:p w:rsidR="009D568B" w:rsidP="4FA61502" w:rsidRDefault="009D568B" w14:paraId="54852B31" w14:textId="14D953B6">
            <w:pPr>
              <w:pStyle w:val="Normal"/>
              <w:rPr>
                <w:rFonts w:ascii="Calibri" w:hAnsi="Calibri" w:eastAsia="Calibri" w:cs="Calibri"/>
                <w:sz w:val="24"/>
                <w:szCs w:val="24"/>
              </w:rPr>
            </w:pP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  <w:r w:rsidRPr="6793A8C8" w:rsidR="4988756F">
              <w:rPr>
                <w:rFonts w:ascii="Calibri" w:hAnsi="Calibri" w:eastAsia="Calibri" w:cs="Calibri"/>
                <w:sz w:val="24"/>
                <w:szCs w:val="24"/>
              </w:rPr>
              <w:t>S</w:t>
            </w:r>
            <w:r w:rsidRPr="6793A8C8" w:rsidR="277E6806">
              <w:rPr>
                <w:rFonts w:ascii="Calibri" w:hAnsi="Calibri" w:eastAsia="Calibri" w:cs="Calibri"/>
                <w:sz w:val="24"/>
                <w:szCs w:val="24"/>
              </w:rPr>
              <w:t>8</w:t>
            </w:r>
            <w:r w:rsidRPr="6793A8C8" w:rsidR="4988756F">
              <w:rPr>
                <w:rFonts w:ascii="Calibri" w:hAnsi="Calibri" w:eastAsia="Calibri" w:cs="Calibri"/>
                <w:sz w:val="24"/>
                <w:szCs w:val="24"/>
              </w:rPr>
              <w:t xml:space="preserve"> AND S1</w:t>
            </w:r>
            <w:r w:rsidRPr="6793A8C8" w:rsidR="0E14E8FD">
              <w:rPr>
                <w:rFonts w:ascii="Calibri" w:hAnsi="Calibri" w:eastAsia="Calibri" w:cs="Calibri"/>
                <w:sz w:val="24"/>
                <w:szCs w:val="24"/>
              </w:rPr>
              <w:t>7</w:t>
            </w:r>
            <w:r w:rsidRPr="6793A8C8" w:rsidR="4988756F">
              <w:rPr>
                <w:rFonts w:ascii="Calibri" w:hAnsi="Calibri" w:eastAsia="Calibri" w:cs="Calibri"/>
                <w:sz w:val="24"/>
                <w:szCs w:val="24"/>
              </w:rPr>
              <w:t xml:space="preserve"> AND S2</w:t>
            </w:r>
            <w:r w:rsidRPr="6793A8C8" w:rsidR="010F2683">
              <w:rPr>
                <w:rFonts w:ascii="Calibri" w:hAnsi="Calibri" w:eastAsia="Calibri" w:cs="Calibri"/>
                <w:sz w:val="24"/>
                <w:szCs w:val="24"/>
              </w:rPr>
              <w:t>4</w:t>
            </w:r>
            <w:r w:rsidRPr="6793A8C8" w:rsidR="4988756F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  <w:r w:rsidRPr="6793A8C8" w:rsidR="009D568B">
              <w:rPr>
                <w:rFonts w:ascii="Calibri" w:hAnsi="Calibri" w:eastAsia="Calibri" w:cs="Calibri"/>
                <w:sz w:val="24"/>
                <w:szCs w:val="24"/>
              </w:rPr>
              <w:t>(Date: 20000101-20241231; English Language)</w:t>
            </w:r>
          </w:p>
        </w:tc>
      </w:tr>
    </w:tbl>
    <w:p w:rsidR="00E82753" w:rsidP="7ED8473C" w:rsidRDefault="00E82753" w14:paraId="2C078E63" w14:textId="4837BE60" w14:noSpellErr="1">
      <w:pPr>
        <w:rPr>
          <w:rFonts w:ascii="Calibri" w:hAnsi="Calibri" w:eastAsia="Calibri" w:cs="Calibri"/>
        </w:rPr>
      </w:pPr>
    </w:p>
    <w:sectPr w:rsidR="00E8275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w:initials="RN" w:author="Ramona Naicker" w:date="2024-09-04T14:48:59" w:id="1448287854">
    <w:p w:rsidR="3474A054" w:rsidRDefault="3474A054" w14:paraId="13F987AE" w14:textId="60EB6B57">
      <w:pPr>
        <w:pStyle w:val="CommentText"/>
      </w:pPr>
      <w:r w:rsidR="3474A054">
        <w:rPr/>
        <w:t>As this is the language the subject heading uses, it should also be applied as a TI AB search:</w:t>
      </w:r>
      <w:r>
        <w:rPr>
          <w:rStyle w:val="CommentReference"/>
        </w:rPr>
        <w:annotationRef/>
      </w:r>
    </w:p>
    <w:p w:rsidR="3474A054" w:rsidRDefault="3474A054" w14:paraId="587233B2" w14:textId="73C49796">
      <w:pPr>
        <w:pStyle w:val="CommentText"/>
      </w:pPr>
      <w:r w:rsidR="3474A054">
        <w:rPr/>
        <w:t>intergeneration* N3 relation*</w:t>
      </w:r>
    </w:p>
  </w:comment>
  <w:comment w:initials="RN" w:author="Ramona Naicker" w:date="2024-09-04T14:51:40" w:id="1620992583">
    <w:p w:rsidR="3474A054" w:rsidRDefault="3474A054" w14:paraId="07B72629" w14:textId="16337DC5">
      <w:pPr>
        <w:pStyle w:val="CommentText"/>
      </w:pPr>
      <w:r w:rsidR="3474A054">
        <w:rPr/>
        <w:t>truncate "young* child*"</w:t>
      </w:r>
      <w:r>
        <w:rPr>
          <w:rStyle w:val="CommentReference"/>
        </w:rPr>
        <w:annotationRef/>
      </w:r>
    </w:p>
  </w:comment>
  <w:comment w:initials="RN" w:author="Ramona Naicker" w:date="2024-09-04T14:51:53" w:id="1479971760">
    <w:p w:rsidR="3474A054" w:rsidRDefault="3474A054" w14:paraId="548DDE1E" w14:textId="57318304">
      <w:pPr>
        <w:pStyle w:val="CommentText"/>
      </w:pPr>
      <w:r w:rsidR="3474A054">
        <w:rPr/>
        <w:t>truncate preschool*</w:t>
      </w:r>
      <w:r>
        <w:rPr>
          <w:rStyle w:val="CommentReference"/>
        </w:rPr>
        <w:annotationRef/>
      </w:r>
    </w:p>
  </w:comment>
  <w:comment w:initials="RN" w:author="Ramona Naicker" w:date="2024-09-04T14:53:11" w:id="1995494052">
    <w:p w:rsidR="3474A054" w:rsidRDefault="3474A054" w14:paraId="67CC0FC6" w14:textId="200C0F59">
      <w:pPr>
        <w:pStyle w:val="CommentText"/>
      </w:pPr>
      <w:r w:rsidR="3474A054">
        <w:rPr/>
        <w:t>consider adding 'nursery OR nurseries' a term used in the UK</w:t>
      </w:r>
      <w:r>
        <w:rPr>
          <w:rStyle w:val="CommentReference"/>
        </w:rPr>
        <w:annotationRef/>
      </w:r>
    </w:p>
  </w:comment>
  <w:comment w:initials="RN" w:author="Ramona Naicker" w:date="2024-09-04T14:56:29" w:id="1028346659">
    <w:p w:rsidR="3474A054" w:rsidRDefault="3474A054" w14:paraId="0229828D" w14:textId="7697CA79">
      <w:pPr>
        <w:pStyle w:val="CommentText"/>
      </w:pPr>
      <w:r w:rsidR="3474A054">
        <w:rPr/>
        <w:t>I assume child* on its own retrieved too many irrelevant results?</w:t>
      </w:r>
      <w:r>
        <w:rPr>
          <w:rStyle w:val="CommentReference"/>
        </w:rPr>
        <w:annotationRef/>
      </w:r>
    </w:p>
  </w:comment>
  <w:comment w:initials="RN" w:author="Ramona Naicker" w:date="2024-09-04T14:51:53" w:id="205914504">
    <w:p w:rsidR="6793A8C8" w:rsidRDefault="6793A8C8" w14:paraId="1897D623" w14:textId="57318304">
      <w:pPr>
        <w:pStyle w:val="CommentText"/>
      </w:pPr>
      <w:r w:rsidR="6793A8C8">
        <w:rPr/>
        <w:t>truncate preschool*</w:t>
      </w:r>
      <w:r>
        <w:rPr>
          <w:rStyle w:val="CommentReference"/>
        </w:rPr>
        <w:annotationRef/>
      </w:r>
    </w:p>
  </w:comment>
  <w:comment w:initials="RN" w:author="Ramona Naicker" w:date="2024-09-05T11:42:18" w:id="1755207515">
    <w:p w:rsidR="6793A8C8" w:rsidRDefault="6793A8C8" w14:paraId="34C8A120" w14:textId="47F08742">
      <w:pPr>
        <w:pStyle w:val="CommentText"/>
      </w:pPr>
      <w:r w:rsidR="6793A8C8">
        <w:rPr/>
        <w:t>needs quotation marks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587233B2"/>
  <w15:commentEx w15:done="1" w15:paraId="07B72629"/>
  <w15:commentEx w15:done="1" w15:paraId="548DDE1E"/>
  <w15:commentEx w15:done="1" w15:paraId="67CC0FC6"/>
  <w15:commentEx w15:done="1" w15:paraId="0229828D" w15:paraIdParent="07B72629"/>
  <w15:commentEx w15:done="1" w15:paraId="1897D623"/>
  <w15:commentEx w15:done="1" w15:paraId="34C8A120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3725C62" w16cex:dateUtc="2024-09-04T04:48:59.057Z"/>
  <w16cex:commentExtensible w16cex:durableId="53EC8976" w16cex:dateUtc="2024-09-05T01:42:18.338Z"/>
  <w16cex:commentExtensible w16cex:durableId="615A05D6" w16cex:dateUtc="2024-09-04T04:51:53.325Z"/>
  <w16cex:commentExtensible w16cex:durableId="7301EDC1" w16cex:dateUtc="2024-09-04T04:51:40.464Z"/>
  <w16cex:commentExtensible w16cex:durableId="02583CB7" w16cex:dateUtc="2024-09-04T04:51:53.325Z"/>
  <w16cex:commentExtensible w16cex:durableId="73C86A44" w16cex:dateUtc="2024-09-04T04:53:11.961Z"/>
  <w16cex:commentExtensible w16cex:durableId="38F967CE" w16cex:dateUtc="2024-09-04T04:56:29.473Z">
    <w16cex:extLst>
      <w16:ext w16:uri="{CE6994B0-6A32-4C9F-8C6B-6E91EDA988CE}">
        <cr:reactions xmlns:cr="http://schemas.microsoft.com/office/comments/2020/reactions">
          <cr:reaction reactionType="1">
            <cr:reactionInfo dateUtc="2024-09-04T05:49:24.272Z">
              <cr:user userId="S::s222363984@deakin.edu.au::f50f11fb-0333-4237-bf7a-2a2f36fc4081" userProvider="AD" userName="LYSHA LEE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87233B2" w16cid:durableId="13725C62"/>
  <w16cid:commentId w16cid:paraId="07B72629" w16cid:durableId="7301EDC1"/>
  <w16cid:commentId w16cid:paraId="548DDE1E" w16cid:durableId="02583CB7"/>
  <w16cid:commentId w16cid:paraId="67CC0FC6" w16cid:durableId="73C86A44"/>
  <w16cid:commentId w16cid:paraId="0229828D" w16cid:durableId="38F967CE"/>
  <w16cid:commentId w16cid:paraId="1897D623" w16cid:durableId="615A05D6"/>
  <w16cid:commentId w16cid:paraId="34C8A120" w16cid:durableId="53EC89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mc="http://schemas.openxmlformats.org/markup-compatibility/2006" xmlns:w15="http://schemas.microsoft.com/office/word/2012/wordml" mc:Ignorable="w15">
  <w15:person w15:author="Ramona Naicker">
    <w15:presenceInfo w15:providerId="AD" w15:userId="S::ramona.naicker@deakin.edu.au::0e1112b3-28f9-4eea-8786-24163ab23a03"/>
  </w15:person>
  <w15:person w15:author="Ramona Naicker">
    <w15:presenceInfo w15:providerId="AD" w15:userId="S::ramona.naicker@deakin.edu.au::0e1112b3-28f9-4eea-8786-24163ab23a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3AC3239"/>
    <w:rsid w:val="000D594F"/>
    <w:rsid w:val="003702F7"/>
    <w:rsid w:val="007F6C54"/>
    <w:rsid w:val="009D568B"/>
    <w:rsid w:val="00B6615C"/>
    <w:rsid w:val="00C36459"/>
    <w:rsid w:val="00DA2D86"/>
    <w:rsid w:val="00E82753"/>
    <w:rsid w:val="00FA577C"/>
    <w:rsid w:val="010F2683"/>
    <w:rsid w:val="025BAF6D"/>
    <w:rsid w:val="05561BE6"/>
    <w:rsid w:val="09DDEF2B"/>
    <w:rsid w:val="09E38245"/>
    <w:rsid w:val="0C46EFDA"/>
    <w:rsid w:val="0E14E8FD"/>
    <w:rsid w:val="0F42BA3F"/>
    <w:rsid w:val="11C9337E"/>
    <w:rsid w:val="13AC3239"/>
    <w:rsid w:val="13DA3FA7"/>
    <w:rsid w:val="15651FCF"/>
    <w:rsid w:val="15781B95"/>
    <w:rsid w:val="1734CA19"/>
    <w:rsid w:val="1895C072"/>
    <w:rsid w:val="1AE1D9BA"/>
    <w:rsid w:val="1C6B7433"/>
    <w:rsid w:val="1D121615"/>
    <w:rsid w:val="1D36C748"/>
    <w:rsid w:val="1DE08FBC"/>
    <w:rsid w:val="1DFE3491"/>
    <w:rsid w:val="1EE54CAD"/>
    <w:rsid w:val="2427C37E"/>
    <w:rsid w:val="24C0B3C2"/>
    <w:rsid w:val="24F07C68"/>
    <w:rsid w:val="260B0617"/>
    <w:rsid w:val="261EEA0A"/>
    <w:rsid w:val="277E6806"/>
    <w:rsid w:val="2843065E"/>
    <w:rsid w:val="28A03971"/>
    <w:rsid w:val="2972B5FF"/>
    <w:rsid w:val="2DA56C59"/>
    <w:rsid w:val="2E555855"/>
    <w:rsid w:val="2EE4B8EE"/>
    <w:rsid w:val="3474A054"/>
    <w:rsid w:val="3996394A"/>
    <w:rsid w:val="39E1EE97"/>
    <w:rsid w:val="3A3C2349"/>
    <w:rsid w:val="3B7367BF"/>
    <w:rsid w:val="3BC47B5E"/>
    <w:rsid w:val="3F71C294"/>
    <w:rsid w:val="3F71C294"/>
    <w:rsid w:val="3F7D0B20"/>
    <w:rsid w:val="43055E80"/>
    <w:rsid w:val="44723CAF"/>
    <w:rsid w:val="45918183"/>
    <w:rsid w:val="45E991A2"/>
    <w:rsid w:val="4744332F"/>
    <w:rsid w:val="47AB7BE7"/>
    <w:rsid w:val="47D65495"/>
    <w:rsid w:val="4957F09C"/>
    <w:rsid w:val="4988756F"/>
    <w:rsid w:val="4C388AED"/>
    <w:rsid w:val="4E58941F"/>
    <w:rsid w:val="4ED03959"/>
    <w:rsid w:val="4FA61502"/>
    <w:rsid w:val="4FB8969F"/>
    <w:rsid w:val="518AC274"/>
    <w:rsid w:val="51ADF962"/>
    <w:rsid w:val="52B82774"/>
    <w:rsid w:val="54856829"/>
    <w:rsid w:val="552D470B"/>
    <w:rsid w:val="55B83450"/>
    <w:rsid w:val="56998C55"/>
    <w:rsid w:val="575FFC07"/>
    <w:rsid w:val="575FFC07"/>
    <w:rsid w:val="5767C4AD"/>
    <w:rsid w:val="582AC2A1"/>
    <w:rsid w:val="5C6B7365"/>
    <w:rsid w:val="5F72DF51"/>
    <w:rsid w:val="62B4A477"/>
    <w:rsid w:val="638F6B76"/>
    <w:rsid w:val="63B59CAE"/>
    <w:rsid w:val="65692B1A"/>
    <w:rsid w:val="67132964"/>
    <w:rsid w:val="67132964"/>
    <w:rsid w:val="6793A8C8"/>
    <w:rsid w:val="6F4B6CA4"/>
    <w:rsid w:val="70408220"/>
    <w:rsid w:val="72283669"/>
    <w:rsid w:val="74B39DE0"/>
    <w:rsid w:val="7681B1D6"/>
    <w:rsid w:val="78CE110A"/>
    <w:rsid w:val="79DABCC6"/>
    <w:rsid w:val="7ED8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84F1"/>
  <w15:chartTrackingRefBased/>
  <w15:docId w15:val="{2C4C79F8-3BFD-4C85-8B48-2B1D471B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D568B"/>
    <w:pPr>
      <w:spacing w:after="120" w:line="240" w:lineRule="auto"/>
    </w:pPr>
    <w:rPr>
      <w:rFonts w:ascii="Times New Roman" w:hAnsi="Times New Roman" w:cs="Times New Roman"/>
      <w:lang w:val="en-CA" w:eastAsia="en-CA"/>
    </w:rPr>
  </w:style>
  <w:style w:type="character" w:styleId="NormalWebChar" w:customStyle="1">
    <w:name w:val="Normal (Web) Char"/>
    <w:basedOn w:val="DefaultParagraphFont"/>
    <w:link w:val="NormalWeb"/>
    <w:uiPriority w:val="99"/>
    <w:rsid w:val="009D568B"/>
    <w:rPr>
      <w:rFonts w:ascii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comments.xml" Id="R69d64b99d18c467a" /><Relationship Type="http://schemas.microsoft.com/office/2011/relationships/people" Target="people.xml" Id="R418de6bed2614493" /><Relationship Type="http://schemas.microsoft.com/office/2011/relationships/commentsExtended" Target="commentsExtended.xml" Id="R70b62dbaddb44021" /><Relationship Type="http://schemas.microsoft.com/office/2016/09/relationships/commentsIds" Target="commentsIds.xml" Id="Rcf8cbdf4036a45e3" /><Relationship Type="http://schemas.microsoft.com/office/2018/08/relationships/commentsExtensible" Target="commentsExtensible.xml" Id="R77b3848a8e2941b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YSHA LEE</dc:creator>
  <keywords/>
  <dc:description/>
  <lastModifiedBy>LYSHA LEE</lastModifiedBy>
  <revision>10</revision>
  <dcterms:created xsi:type="dcterms:W3CDTF">2024-08-23T19:58:00.0000000Z</dcterms:created>
  <dcterms:modified xsi:type="dcterms:W3CDTF">2024-09-06T03:33:01.4429561Z</dcterms:modified>
</coreProperties>
</file>